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56"/>
      </w:tblGrid>
      <w:tr w:rsidR="00471F6E" w:rsidRPr="00FA79E7" w:rsidTr="005C7EF8">
        <w:trPr>
          <w:trHeight w:val="69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A diagnosis of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Gorlin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syndrome is based on the presence of two major criteria, or one major and two minor criteria.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Major criteria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1. More than two BCCs, or one BCC in patients &lt;20 years old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2. Odontogenic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keratocysts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of the jaw (based on histology)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3. Three or more palmar or plantar pits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4.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Bilamellar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calcification of the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falx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cerebri</w:t>
            </w:r>
            <w:proofErr w:type="spellEnd"/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5. Bifid, fused, or markedly splayed ribs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6. A first-degree relative with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Gorlin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syndrome 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Minor criteria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1. Macrocephaly (after adjustment for height)</w:t>
            </w:r>
          </w:p>
        </w:tc>
      </w:tr>
      <w:tr w:rsidR="00471F6E" w:rsidRPr="00FA79E7" w:rsidTr="005C7EF8">
        <w:trPr>
          <w:trHeight w:val="867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2. Congenital malformations: cleft lip or palate, frontal bossing, “coarse face,”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br/>
              <w:t xml:space="preserve"> moderate or severe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hypertelorism</w:t>
            </w:r>
            <w:proofErr w:type="spellEnd"/>
          </w:p>
        </w:tc>
      </w:tr>
      <w:tr w:rsidR="00471F6E" w:rsidRPr="00FA79E7" w:rsidTr="005C7EF8">
        <w:trPr>
          <w:trHeight w:val="771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3. Other skeletal abnormalities: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Sprengel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deformity, marked pectus deformity,</w:t>
            </w: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br/>
              <w:t xml:space="preserve"> marked syndactyly of the digits</w:t>
            </w:r>
          </w:p>
        </w:tc>
      </w:tr>
      <w:tr w:rsidR="00471F6E" w:rsidRPr="00FA79E7" w:rsidTr="005C7EF8">
        <w:trPr>
          <w:trHeight w:val="1137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4. Radiological abnormalities: Bridging of the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sella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turcica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, vertebral anomalies such as</w:t>
            </w:r>
          </w:p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hemivertebrae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, fusion, or elongation of the vertebral bodies, modeling defects of</w:t>
            </w:r>
          </w:p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the hands and feet, flame-shaped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lucencies</w:t>
            </w:r>
            <w:proofErr w:type="spellEnd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of the hands or feet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5. Ovarian fibroma</w:t>
            </w:r>
          </w:p>
        </w:tc>
      </w:tr>
      <w:tr w:rsidR="00471F6E" w:rsidRPr="00FA79E7" w:rsidTr="005C7EF8">
        <w:trPr>
          <w:trHeight w:val="3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1F6E" w:rsidRPr="00FA79E7" w:rsidRDefault="00471F6E" w:rsidP="005C7EF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 xml:space="preserve"> 6. </w:t>
            </w:r>
            <w:proofErr w:type="spellStart"/>
            <w:r w:rsidRPr="00FA79E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2"/>
              </w:rPr>
              <w:t>Medulloblastoma</w:t>
            </w:r>
            <w:proofErr w:type="spellEnd"/>
          </w:p>
        </w:tc>
      </w:tr>
    </w:tbl>
    <w:p w:rsidR="00471F6E" w:rsidRPr="00FA79E7" w:rsidRDefault="00471F6E" w:rsidP="00471F6E">
      <w:pPr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471F6E" w:rsidRDefault="00471F6E" w:rsidP="00471F6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71F6E" w:rsidRDefault="00471F6E" w:rsidP="00471F6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471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6AF" w:rsidRDefault="008C46AF" w:rsidP="00C61150">
      <w:r>
        <w:separator/>
      </w:r>
    </w:p>
  </w:endnote>
  <w:endnote w:type="continuationSeparator" w:id="0">
    <w:p w:rsidR="008C46AF" w:rsidRDefault="008C46AF" w:rsidP="00C61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6AF" w:rsidRDefault="008C46AF" w:rsidP="00C61150">
      <w:r>
        <w:separator/>
      </w:r>
    </w:p>
  </w:footnote>
  <w:footnote w:type="continuationSeparator" w:id="0">
    <w:p w:rsidR="008C46AF" w:rsidRDefault="008C46AF" w:rsidP="00C61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F6E"/>
    <w:rsid w:val="002E0817"/>
    <w:rsid w:val="003279AE"/>
    <w:rsid w:val="003E1B04"/>
    <w:rsid w:val="00471F6E"/>
    <w:rsid w:val="008C46AF"/>
    <w:rsid w:val="00986286"/>
    <w:rsid w:val="00B12C85"/>
    <w:rsid w:val="00C6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1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1150"/>
  </w:style>
  <w:style w:type="paragraph" w:styleId="a5">
    <w:name w:val="footer"/>
    <w:basedOn w:val="a"/>
    <w:link w:val="a6"/>
    <w:uiPriority w:val="99"/>
    <w:unhideWhenUsed/>
    <w:rsid w:val="00C611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11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1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1150"/>
  </w:style>
  <w:style w:type="paragraph" w:styleId="a5">
    <w:name w:val="footer"/>
    <w:basedOn w:val="a"/>
    <w:link w:val="a6"/>
    <w:uiPriority w:val="99"/>
    <w:unhideWhenUsed/>
    <w:rsid w:val="00C611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1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東俊文</dc:creator>
  <cp:lastModifiedBy>hasegawadaigo</cp:lastModifiedBy>
  <cp:revision>5</cp:revision>
  <dcterms:created xsi:type="dcterms:W3CDTF">2017-10-12T12:35:00Z</dcterms:created>
  <dcterms:modified xsi:type="dcterms:W3CDTF">2017-10-14T03:42:00Z</dcterms:modified>
</cp:coreProperties>
</file>